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208AF" w14:textId="77777777" w:rsidR="00911EE7" w:rsidRDefault="007644EE">
      <w:r>
        <w:t xml:space="preserve">PRISMA-P Checklist: </w:t>
      </w:r>
      <w:r w:rsidR="00911EE7">
        <w:t xml:space="preserve">Role of maternal mental health improvement programs </w:t>
      </w:r>
      <w:r>
        <w:t>and childhood obesity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522"/>
        <w:gridCol w:w="6916"/>
        <w:gridCol w:w="1035"/>
        <w:gridCol w:w="977"/>
        <w:gridCol w:w="1360"/>
      </w:tblGrid>
      <w:tr w:rsidR="00911EE7" w:rsidRPr="00EE17D5" w14:paraId="3BBCF750" w14:textId="77777777" w:rsidTr="00911EE7">
        <w:trPr>
          <w:tblHeader/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B3F0E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2E754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688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564C6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BE1848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B66E94" w14:textId="77777777" w:rsidR="00911EE7" w:rsidRPr="00EE17D5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11EE7" w:rsidRPr="00EE17D5" w14:paraId="120F12A8" w14:textId="77777777" w:rsidTr="00911EE7">
        <w:trPr>
          <w:tblHeader/>
          <w:tblCellSpacing w:w="15" w:type="dxa"/>
        </w:trPr>
        <w:tc>
          <w:tcPr>
            <w:tcW w:w="208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687FD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FD5BC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88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B5F69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C20C3F" w14:textId="77777777" w:rsidR="00911EE7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5C9D5B" w14:textId="77777777" w:rsidR="00911EE7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0DAF68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911EE7" w:rsidRPr="00FD6E06" w14:paraId="570D632F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4B83D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01C3C4AE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F5F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ECF9468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CEB8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55DB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9DA2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2D06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0D45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F8CF7" w14:textId="3881B2C9" w:rsidR="00911EE7" w:rsidRPr="00FD6E06" w:rsidRDefault="00613AE4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F7C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11EE7" w:rsidRPr="00FD6E06" w14:paraId="37DF6A86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D27D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EE0B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86E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345D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C579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87AE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46BB0F0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66D8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4752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F8AA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7CE1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078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F57E0" w14:textId="753F568A" w:rsidR="00911EE7" w:rsidRPr="00FD6E06" w:rsidRDefault="0020416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75</w:t>
            </w:r>
          </w:p>
        </w:tc>
      </w:tr>
      <w:tr w:rsidR="00911EE7" w:rsidRPr="00FD6E06" w14:paraId="7CC0D827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D6E6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07DACB72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14A9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7C84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BB0A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3B9A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4FE3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AAFE5" w14:textId="0B40EAFD" w:rsidR="00911EE7" w:rsidRPr="00FD6E06" w:rsidRDefault="0020416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7</w:t>
            </w:r>
          </w:p>
        </w:tc>
      </w:tr>
      <w:tr w:rsidR="00911EE7" w:rsidRPr="00FD6E06" w14:paraId="477C254C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B936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3B39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460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5424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8AA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072AC" w14:textId="75EE0AAA" w:rsidR="00911EE7" w:rsidRPr="00FD6E06" w:rsidRDefault="000F7C4F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911EE7" w:rsidRPr="00FD6E06" w14:paraId="7CC00EC1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FB54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9D7A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4103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F09D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93A4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C651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613D7204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300A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4353EE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BF1D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F47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801C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FD9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3A90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883CD" w14:textId="046A2F41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1</w:t>
            </w:r>
          </w:p>
        </w:tc>
      </w:tr>
      <w:tr w:rsidR="00911EE7" w:rsidRPr="00FD6E06" w14:paraId="53AECAE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8E7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92D3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7C48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C834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5391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3D8C" w14:textId="66897F01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3</w:t>
            </w:r>
          </w:p>
        </w:tc>
      </w:tr>
      <w:tr w:rsidR="00911EE7" w:rsidRPr="00FD6E06" w14:paraId="68C4D1D6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AA56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773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89EB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CEE9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5EF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AEFF7" w14:textId="6FF44063" w:rsidR="00911EE7" w:rsidRPr="00FD6E06" w:rsidRDefault="000F7C4F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10D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911EE7" w:rsidRPr="00FD6E06" w14:paraId="27AF80D5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B2E95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4AE598C7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E426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50BE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785F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6DF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461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EFB25" w14:textId="76472095" w:rsidR="00911EE7" w:rsidRPr="00FD6E06" w:rsidRDefault="0020416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2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11EE7" w:rsidRPr="00FD6E06" w14:paraId="3857A193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D81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7F2D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2D2D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1DCF9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2CA0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E0C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416B3" w14:textId="7E682ABE" w:rsidR="00911EE7" w:rsidRPr="00FD6E06" w:rsidRDefault="000F7C4F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911EE7" w:rsidRPr="00FD6E06" w14:paraId="335650BD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DE685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4BF3881F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428C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DCE2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BC42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04C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3F12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73B1C" w14:textId="6F16D125" w:rsidR="00911EE7" w:rsidRPr="00FD6E06" w:rsidRDefault="000F7C4F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041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911EE7" w:rsidRPr="00FD6E06" w14:paraId="0762B767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9FD2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0BC1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CCE2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D2AC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FA74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14076" w14:textId="693156CB" w:rsidR="00911EE7" w:rsidRPr="00FD6E06" w:rsidRDefault="0020416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0</w:t>
            </w:r>
          </w:p>
        </w:tc>
      </w:tr>
      <w:tr w:rsidR="00911EE7" w:rsidRPr="00FD6E06" w14:paraId="1A9724C2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2974C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373E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B3073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E66F8" w14:textId="77777777" w:rsidR="00911EE7" w:rsidRPr="006A6B1D" w:rsidRDefault="006A6B1D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24F7" w14:textId="77777777" w:rsidR="00911EE7" w:rsidRPr="006A6B1D" w:rsidRDefault="006A6B1D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6B1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6B1D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6A6B1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3EEA6" w14:textId="1886F2CD" w:rsidR="00911EE7" w:rsidRPr="006E41E3" w:rsidRDefault="0020416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A04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0</w:t>
            </w:r>
          </w:p>
        </w:tc>
      </w:tr>
      <w:tr w:rsidR="00911EE7" w:rsidRPr="00FD6E06" w14:paraId="7FE0CB8A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9E0C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4FD3DDA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758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19FD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CF98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E944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A490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22A0" w14:textId="1773E407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911EE7" w:rsidRPr="00FD6E06" w14:paraId="62741F8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A930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88F8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5EE4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3E0C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3263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D9904" w14:textId="5A5EBE0E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911EE7" w:rsidRPr="00FD6E06" w14:paraId="501DC6D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A0ED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7A8D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61BE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A0D7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37B2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94B63" w14:textId="2DA65114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11EE7" w:rsidRPr="00FD6E06" w14:paraId="49BF9E7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30B7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AAE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D98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8BF4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EE47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F11EE" w14:textId="3D0EE9BD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911EE7" w:rsidRPr="00FD6E06" w14:paraId="74CE404C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0291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C8C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4373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6E004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CEBA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8EBE3" w14:textId="5C8B53C1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911EE7" w:rsidRPr="00FD6E06" w14:paraId="724F1B4D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5A5D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7D0E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5A5F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D37E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712F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EF9B9" w14:textId="0E4BDBF7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911EE7" w:rsidRPr="00FD6E06" w14:paraId="60770845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744C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11EE7" w:rsidRPr="00FD6E06" w14:paraId="31FEBF88" w14:textId="77777777" w:rsidTr="00911EE7">
        <w:trPr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527D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5543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CB34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6507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A669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F460A" w14:textId="0708C413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911EE7" w:rsidRPr="00FD6E06" w14:paraId="1C67477C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68C57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2A77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F737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DAA5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DC7F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C42B1" w14:textId="701C58FF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11EE7" w:rsidRPr="00FD6E06" w14:paraId="66FC7C81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28F4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E85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01BD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7E736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DC4A2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D2F4D" w14:textId="2DC8EB58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911EE7" w:rsidRPr="00FD6E06" w14:paraId="3C9860FF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15167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CD5E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5DD2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1CE6E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8FA5A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8FE80" w14:textId="6F97751D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911EE7" w:rsidRPr="00FD6E06" w14:paraId="6F5D8543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DF11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648F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9BDC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2BF9A" w14:textId="77777777" w:rsidR="00911EE7" w:rsidRPr="00FD6E06" w:rsidRDefault="004601D4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D734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B4548" w14:textId="19B6A954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11EE7" w:rsidRPr="00FD6E06" w14:paraId="4700899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E5EB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36FD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4B5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90F98" w14:textId="77777777" w:rsidR="00911EE7" w:rsidRPr="00FD6E06" w:rsidRDefault="004601D4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807C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7C8F">
              <w:rPr>
                <w:sz w:val="24"/>
                <w:szCs w:val="24"/>
              </w:rPr>
            </w:r>
            <w:r w:rsidR="00367C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EEA55" w14:textId="67E1C31D" w:rsidR="00911EE7" w:rsidRPr="00FD6E06" w:rsidRDefault="00A10DA3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367C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bookmarkStart w:id="1" w:name="_GoBack"/>
            <w:bookmarkEnd w:id="1"/>
          </w:p>
        </w:tc>
      </w:tr>
    </w:tbl>
    <w:p w14:paraId="7AAAF6A3" w14:textId="77777777" w:rsidR="00911EE7" w:rsidRDefault="00911EE7"/>
    <w:sectPr w:rsidR="00911EE7" w:rsidSect="00911E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EE7"/>
    <w:rsid w:val="000F7C4F"/>
    <w:rsid w:val="00204161"/>
    <w:rsid w:val="00367C8F"/>
    <w:rsid w:val="003901A5"/>
    <w:rsid w:val="004601D4"/>
    <w:rsid w:val="00613AE4"/>
    <w:rsid w:val="006A6B1D"/>
    <w:rsid w:val="006E41E3"/>
    <w:rsid w:val="0072217A"/>
    <w:rsid w:val="007644EE"/>
    <w:rsid w:val="00911EE7"/>
    <w:rsid w:val="00A0486A"/>
    <w:rsid w:val="00A10DA3"/>
    <w:rsid w:val="00B83529"/>
    <w:rsid w:val="00C83A8E"/>
    <w:rsid w:val="00F9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0AE50"/>
  <w15:chartTrackingRefBased/>
  <w15:docId w15:val="{A2842F9B-4BF2-47BA-B857-E5EC7C8B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EE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Wajid</dc:creator>
  <cp:keywords/>
  <dc:description/>
  <cp:lastModifiedBy>Abdul Wajid</cp:lastModifiedBy>
  <cp:revision>2</cp:revision>
  <cp:lastPrinted>2018-01-13T02:14:00Z</cp:lastPrinted>
  <dcterms:created xsi:type="dcterms:W3CDTF">2018-08-14T23:34:00Z</dcterms:created>
  <dcterms:modified xsi:type="dcterms:W3CDTF">2018-08-14T23:34:00Z</dcterms:modified>
</cp:coreProperties>
</file>